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b/>
          <w:bCs/>
          <w:lang w:val="en-US"/>
        </w:rPr>
        <w:t>ADDITIONAL FILE 1.</w:t>
      </w:r>
      <w:r>
        <w:rPr>
          <w:b/>
          <w:bCs/>
          <w:i/>
          <w:iCs/>
          <w:lang w:val="en-US"/>
        </w:rPr>
        <w:t xml:space="preserve"> Stressful aspects and self-management strategies by family caregivers when there are changes in their relative’s behavior and moo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38955</wp:posOffset>
                </wp:positionH>
                <wp:positionV relativeFrom="paragraph">
                  <wp:posOffset>106680</wp:posOffset>
                </wp:positionV>
                <wp:extent cx="1634490" cy="918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4490" cy="918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elf-management strategies of family caregiver to manage changes in behavior or moo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  <w:lang w:val="en-US"/>
                              </w:rPr>
                              <w:t>Calming dow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      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lang w:val="en-US"/>
                              </w:rPr>
                              <w:t>Stimul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7pt;height:72.3pt;mso-wrap-distance-left:9.05pt;mso-wrap-distance-right:9.05pt;mso-wrap-distance-top:0pt;mso-wrap-distance-bottom:0pt;margin-top:8.4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elf-management strategies of family caregiver to manage changes in behavior or moo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Cs/>
                          <w:sz w:val="18"/>
                          <w:szCs w:val="18"/>
                          <w:lang w:val="en-US"/>
                        </w:rPr>
                        <w:t>Calming down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      </w:t>
                      </w:r>
                      <w:r>
                        <w:rPr>
                          <w:bCs/>
                          <w:sz w:val="18"/>
                          <w:szCs w:val="18"/>
                          <w:lang w:val="en-US"/>
                        </w:rPr>
                        <w:t>Stimulation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571500</wp:posOffset>
                </wp:positionH>
                <wp:positionV relativeFrom="paragraph">
                  <wp:posOffset>285750</wp:posOffset>
                </wp:positionV>
                <wp:extent cx="377126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5pt;margin-top:22.5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</w:p>
    <w:p>
      <w:pPr>
        <w:pStyle w:val="Normal"/>
        <w:spacing w:lineRule="auto" w:line="2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3810</wp:posOffset>
                </wp:positionV>
                <wp:extent cx="635" cy="10287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pt;margin-top:0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38655</wp:posOffset>
                </wp:positionH>
                <wp:positionV relativeFrom="paragraph">
                  <wp:posOffset>67945</wp:posOffset>
                </wp:positionV>
                <wp:extent cx="1718310" cy="13754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8310" cy="1375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tressful aspects for family caregiver: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Continually switching 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Continually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keeping the relative occupied and diverted 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Others see a different side 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Knowing how to respond in theory, but not in practice </w:t>
                            </w:r>
                          </w:p>
                          <w:p>
                            <w:pPr>
                              <w:pStyle w:val="Lijstalinea"/>
                              <w:spacing w:lineRule="auto" w:line="240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Lijstalinea"/>
                              <w:spacing w:lineRule="auto" w:line="240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3pt;height:108.3pt;mso-wrap-distance-left:9.05pt;mso-wrap-distance-right:9.05pt;mso-wrap-distance-top:0pt;mso-wrap-distance-bottom:0pt;margin-top:5.3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tressful aspects for family caregiver: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contextualSpacing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 xml:space="preserve">Continually switching 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contextualSpacing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 xml:space="preserve">Continually </w:t>
                      </w:r>
                      <w:r>
                        <w:rPr>
                          <w:rFonts w:cs="Calibri" w:ascii="Calibri" w:hAnsi="Calibri"/>
                          <w:iCs/>
                          <w:sz w:val="18"/>
                          <w:szCs w:val="18"/>
                          <w:lang w:val="en-US"/>
                        </w:rPr>
                        <w:t xml:space="preserve">keeping the relative occupied and diverted 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Rule="auto" w:line="240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 xml:space="preserve">Others see a different side 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Rule="auto" w:line="240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 xml:space="preserve">Knowing how to respond in theory, but not in practice </w:t>
                      </w:r>
                    </w:p>
                    <w:p>
                      <w:pPr>
                        <w:pStyle w:val="Lijstalinea"/>
                        <w:spacing w:lineRule="auto" w:line="240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</w:r>
                    </w:p>
                    <w:p>
                      <w:pPr>
                        <w:pStyle w:val="Lijstalinea"/>
                        <w:spacing w:lineRule="auto" w:line="240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338955</wp:posOffset>
                </wp:positionH>
                <wp:positionV relativeFrom="paragraph">
                  <wp:posOffset>67945</wp:posOffset>
                </wp:positionV>
                <wp:extent cx="1670685" cy="12611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685" cy="1261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elf-management strategies of family caregiver to manage own stress: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contextualSpacing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Looking for distractions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contextualSpacing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Getting rest</w:t>
                            </w:r>
                          </w:p>
                          <w:p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contextualSpacing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Discussing feelings and experienc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.55pt;height:99.3pt;mso-wrap-distance-left:9.05pt;mso-wrap-distance-right:9.05pt;mso-wrap-distance-top:0pt;mso-wrap-distance-bottom:0pt;margin-top:5.3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elf-management strategies of family caregiver to manage own stress: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before="0" w:after="0"/>
                        <w:contextualSpacing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>Looking for distractions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before="0" w:after="0"/>
                        <w:contextualSpacing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>Getting rest</w:t>
                      </w:r>
                    </w:p>
                    <w:p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before="0" w:after="0"/>
                        <w:contextualSpacing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  <w:t>Discussing feelings and experience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182245</wp:posOffset>
                </wp:positionV>
                <wp:extent cx="1256665" cy="5708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570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Changes in behavior or mood of person with dement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95pt;height:44.95pt;mso-wrap-distance-left:9.05pt;mso-wrap-distance-right:9.05pt;mso-wrap-distance-top:0pt;mso-wrap-distance-bottom:0pt;margin-top:14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Changes in behavior or mood of person with dementia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b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-111760</wp:posOffset>
                </wp:positionH>
                <wp:positionV relativeFrom="paragraph">
                  <wp:posOffset>48895</wp:posOffset>
                </wp:positionV>
                <wp:extent cx="68516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8.8pt;margin-top:3.85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288540</wp:posOffset>
                </wp:positionH>
                <wp:positionV relativeFrom="paragraph">
                  <wp:posOffset>48895</wp:posOffset>
                </wp:positionV>
                <wp:extent cx="685165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.2pt;margin-top:3.85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character" w:styleId="BallontekstTeken">
    <w:name w:val="Ballontekst Teke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Calibri" w:cs="Times New Roma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1:10:00Z</dcterms:created>
  <dc:creator>Huis in het Veld, Judith</dc:creator>
  <dc:description/>
  <cp:keywords/>
  <dc:language>en-US</dc:language>
  <cp:lastModifiedBy>Huis in het Veld</cp:lastModifiedBy>
  <cp:lastPrinted>2016-03-01T17:02:00Z</cp:lastPrinted>
  <dcterms:modified xsi:type="dcterms:W3CDTF">2016-04-15T11:10:00Z</dcterms:modified>
  <cp:revision>2</cp:revision>
  <dc:subject/>
  <dc:title>ADDITIONAL FILE 1</dc:title>
</cp:coreProperties>
</file>